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090" w:rsidRDefault="00A16201">
      <w:pPr>
        <w:rPr>
          <w:rFonts w:ascii="Times New Roman" w:eastAsia="宋体" w:hAnsi="Times New Roman" w:cs="Times New Roman"/>
          <w:szCs w:val="22"/>
          <w:lang/>
        </w:rPr>
      </w:pPr>
      <w:r>
        <w:rPr>
          <w:rFonts w:ascii="Times New Roman" w:eastAsia="宋体" w:hAnsi="Times New Roman" w:cs="Times New Roman"/>
          <w:szCs w:val="22"/>
          <w:lang/>
        </w:rPr>
        <w:t>Table</w:t>
      </w:r>
      <w:r w:rsidR="005932CB">
        <w:rPr>
          <w:rFonts w:ascii="Times New Roman" w:eastAsia="宋体" w:hAnsi="Times New Roman" w:cs="Times New Roman" w:hint="eastAsia"/>
          <w:szCs w:val="22"/>
          <w:lang/>
        </w:rPr>
        <w:t xml:space="preserve"> 1</w:t>
      </w:r>
    </w:p>
    <w:p w:rsidR="00C97090" w:rsidRDefault="00A16201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color w:val="000000" w:themeColor="text1"/>
        </w:rPr>
        <w:t>Distribution of patients</w:t>
      </w:r>
      <w:r>
        <w:rPr>
          <w:rFonts w:ascii="Times New Roman" w:hAnsi="Times New Roman" w:cs="Times New Roman"/>
          <w:color w:val="000000" w:themeColor="text1"/>
        </w:rPr>
        <w:t>’</w:t>
      </w:r>
      <w:r>
        <w:rPr>
          <w:rFonts w:ascii="Times New Roman" w:hAnsi="Times New Roman" w:cs="Times New Roman" w:hint="eastAsia"/>
          <w:color w:val="000000" w:themeColor="text1"/>
        </w:rPr>
        <w:t xml:space="preserve"> clinical stages according to FIGO 2009 and FIGO 2018 criteria respectively.</w:t>
      </w:r>
    </w:p>
    <w:tbl>
      <w:tblPr>
        <w:tblStyle w:val="a3"/>
        <w:tblW w:w="8804" w:type="dxa"/>
        <w:tblBorders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703"/>
        <w:gridCol w:w="813"/>
        <w:gridCol w:w="900"/>
        <w:gridCol w:w="948"/>
        <w:gridCol w:w="822"/>
        <w:gridCol w:w="930"/>
        <w:gridCol w:w="930"/>
        <w:gridCol w:w="870"/>
        <w:gridCol w:w="888"/>
      </w:tblGrid>
      <w:tr w:rsidR="00C97090">
        <w:trPr>
          <w:trHeight w:val="309"/>
        </w:trPr>
        <w:tc>
          <w:tcPr>
            <w:tcW w:w="17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:lang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:lang/>
              </w:rPr>
              <w:t>FIGO 2009</w:t>
            </w:r>
          </w:p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:lang/>
              </w:rPr>
              <w:t>(n=705)</w:t>
            </w:r>
          </w:p>
        </w:tc>
        <w:tc>
          <w:tcPr>
            <w:tcW w:w="71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ind w:firstLineChars="1100" w:firstLine="2319"/>
              <w:rPr>
                <w:rFonts w:ascii="Times New Roman" w:eastAsia="宋体" w:hAnsi="Times New Roman" w:cs="Times New Roman"/>
                <w:sz w:val="18"/>
                <w:szCs w:val="20"/>
                <w:lang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:lang/>
              </w:rPr>
              <w:t>FIGO 2018 (n=705)</w:t>
            </w:r>
          </w:p>
        </w:tc>
      </w:tr>
      <w:tr w:rsidR="00C97090">
        <w:tc>
          <w:tcPr>
            <w:tcW w:w="17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C9709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A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B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B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B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IA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IA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IIC1p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IIC2p</w:t>
            </w:r>
          </w:p>
        </w:tc>
      </w:tr>
      <w:tr w:rsidR="00C97090"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A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</w:tr>
      <w:tr w:rsidR="00C97090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B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1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1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2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7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)</w:t>
            </w:r>
          </w:p>
        </w:tc>
      </w:tr>
      <w:tr w:rsidR="00C97090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B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7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1)</w:t>
            </w:r>
          </w:p>
        </w:tc>
      </w:tr>
      <w:tr w:rsidR="00C97090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IA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5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)</w:t>
            </w:r>
          </w:p>
        </w:tc>
      </w:tr>
      <w:tr w:rsidR="00C97090"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IIA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ind w:leftChars="100" w:left="2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.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.7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7090" w:rsidRDefault="00A16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</w:p>
        </w:tc>
      </w:tr>
    </w:tbl>
    <w:p w:rsidR="00C97090" w:rsidRDefault="00A16201">
      <w:pPr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/>
        </w:rPr>
        <w:t xml:space="preserve">Abbreviations: </w:t>
      </w:r>
      <w:r>
        <w:rPr>
          <w:rFonts w:ascii="Times New Roman" w:eastAsia="宋体" w:hAnsi="Times New Roman" w:cs="Times New Roman" w:hint="eastAsia"/>
          <w:sz w:val="24"/>
          <w:lang/>
        </w:rPr>
        <w:t>FIGO,Federation International of Gynecology and Obstetrics.p, pathology.</w:t>
      </w:r>
    </w:p>
    <w:p w:rsidR="00C97090" w:rsidRDefault="00C97090">
      <w:bookmarkStart w:id="0" w:name="_GoBack"/>
      <w:bookmarkEnd w:id="0"/>
    </w:p>
    <w:p w:rsidR="00C97090" w:rsidRDefault="00C97090"/>
    <w:p w:rsidR="00C97090" w:rsidRDefault="00C97090"/>
    <w:sectPr w:rsidR="00C97090" w:rsidSect="00C9709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6201" w:rsidRDefault="00A16201" w:rsidP="005932CB">
      <w:r>
        <w:separator/>
      </w:r>
    </w:p>
  </w:endnote>
  <w:endnote w:type="continuationSeparator" w:id="0">
    <w:p w:rsidR="00A16201" w:rsidRDefault="00A16201" w:rsidP="005932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6201" w:rsidRDefault="00A16201" w:rsidP="005932CB">
      <w:r>
        <w:separator/>
      </w:r>
    </w:p>
  </w:footnote>
  <w:footnote w:type="continuationSeparator" w:id="0">
    <w:p w:rsidR="00A16201" w:rsidRDefault="00A16201" w:rsidP="005932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8852450"/>
    <w:rsid w:val="005932CB"/>
    <w:rsid w:val="00A16201"/>
    <w:rsid w:val="00C97090"/>
    <w:rsid w:val="046C77D1"/>
    <w:rsid w:val="06CF3101"/>
    <w:rsid w:val="0E8A27EC"/>
    <w:rsid w:val="126803D0"/>
    <w:rsid w:val="20AE67AA"/>
    <w:rsid w:val="22BF4F40"/>
    <w:rsid w:val="22C4295C"/>
    <w:rsid w:val="23C07A6D"/>
    <w:rsid w:val="2B877489"/>
    <w:rsid w:val="350D60FA"/>
    <w:rsid w:val="43B225C6"/>
    <w:rsid w:val="48852450"/>
    <w:rsid w:val="49A334F2"/>
    <w:rsid w:val="49F1755B"/>
    <w:rsid w:val="50D5033A"/>
    <w:rsid w:val="55163828"/>
    <w:rsid w:val="5CEA55A6"/>
    <w:rsid w:val="6F4211BA"/>
    <w:rsid w:val="6FDB089D"/>
    <w:rsid w:val="70F81E0A"/>
    <w:rsid w:val="78EB199A"/>
    <w:rsid w:val="7D810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9709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97090"/>
    <w:rPr>
      <w:rFonts w:ascii="Calibri" w:hAnsi="Calibri" w:cs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Char"/>
    <w:rsid w:val="00593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932C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593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932C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cp:lastPrinted>2020-12-04T04:09:00Z</cp:lastPrinted>
  <dcterms:created xsi:type="dcterms:W3CDTF">2020-12-04T02:23:00Z</dcterms:created>
  <dcterms:modified xsi:type="dcterms:W3CDTF">2020-12-31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